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1F3F2" w14:textId="77777777" w:rsidR="00F84CB3" w:rsidRDefault="00F84CB3" w:rsidP="00F84C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05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D505B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676B3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4676B3">
        <w:rPr>
          <w:rFonts w:ascii="Times New Roman" w:hAnsi="Times New Roman" w:cs="Times New Roman"/>
          <w:sz w:val="24"/>
          <w:szCs w:val="24"/>
          <w:lang w:val="en-US"/>
        </w:rPr>
        <w:t xml:space="preserve"> tests and Tukey HSD post-hoc tests for the effect of genotype on the relative abundance of bacterial phylum/classes in the roots based on the </w:t>
      </w:r>
      <w:r>
        <w:rPr>
          <w:rFonts w:ascii="Times New Roman" w:hAnsi="Times New Roman" w:cs="Times New Roman"/>
          <w:sz w:val="24"/>
          <w:szCs w:val="24"/>
          <w:lang w:val="en-US"/>
        </w:rPr>
        <w:t>16S rRNA</w:t>
      </w:r>
      <w:r w:rsidRPr="004676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Pr="004676B3">
        <w:rPr>
          <w:rFonts w:ascii="Times New Roman" w:hAnsi="Times New Roman" w:cs="Times New Roman"/>
          <w:sz w:val="24"/>
          <w:szCs w:val="24"/>
          <w:lang w:val="en-US"/>
        </w:rPr>
        <w:t>amplicon dataset.</w:t>
      </w:r>
    </w:p>
    <w:tbl>
      <w:tblPr>
        <w:tblStyle w:val="TableGrid"/>
        <w:tblW w:w="97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2240"/>
        <w:gridCol w:w="1168"/>
        <w:gridCol w:w="1305"/>
        <w:gridCol w:w="1191"/>
        <w:gridCol w:w="1237"/>
        <w:gridCol w:w="1070"/>
      </w:tblGrid>
      <w:tr w:rsidR="00F4633D" w14:paraId="658BA682" w14:textId="77777777" w:rsidTr="00C47DE9">
        <w:tc>
          <w:tcPr>
            <w:tcW w:w="1571" w:type="dxa"/>
          </w:tcPr>
          <w:p w14:paraId="45DD772E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40" w:type="dxa"/>
          </w:tcPr>
          <w:p w14:paraId="5C31F547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039B8F45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1305" w:type="dxa"/>
          </w:tcPr>
          <w:p w14:paraId="01D401D1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1191" w:type="dxa"/>
          </w:tcPr>
          <w:p w14:paraId="3D5667CC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4</w:t>
            </w:r>
          </w:p>
        </w:tc>
        <w:tc>
          <w:tcPr>
            <w:tcW w:w="1237" w:type="dxa"/>
          </w:tcPr>
          <w:p w14:paraId="36D8D1C8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5</w:t>
            </w:r>
          </w:p>
        </w:tc>
        <w:tc>
          <w:tcPr>
            <w:tcW w:w="1070" w:type="dxa"/>
          </w:tcPr>
          <w:p w14:paraId="36F4B9E0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5</w:t>
            </w:r>
          </w:p>
        </w:tc>
      </w:tr>
      <w:tr w:rsidR="00F4633D" w14:paraId="74A35607" w14:textId="77777777" w:rsidTr="00C47DE9">
        <w:tc>
          <w:tcPr>
            <w:tcW w:w="1571" w:type="dxa"/>
            <w:tcBorders>
              <w:bottom w:val="nil"/>
            </w:tcBorders>
          </w:tcPr>
          <w:p w14:paraId="397FA4CA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40" w:type="dxa"/>
            <w:tcBorders>
              <w:bottom w:val="nil"/>
            </w:tcBorders>
          </w:tcPr>
          <w:p w14:paraId="70E1B1DF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14:paraId="1D71A5B6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305" w:type="dxa"/>
            <w:tcBorders>
              <w:bottom w:val="nil"/>
            </w:tcBorders>
          </w:tcPr>
          <w:p w14:paraId="2BEEE799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  <w:tc>
          <w:tcPr>
            <w:tcW w:w="1191" w:type="dxa"/>
            <w:tcBorders>
              <w:bottom w:val="nil"/>
            </w:tcBorders>
          </w:tcPr>
          <w:p w14:paraId="0737A011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237" w:type="dxa"/>
            <w:tcBorders>
              <w:bottom w:val="nil"/>
            </w:tcBorders>
          </w:tcPr>
          <w:p w14:paraId="7C046A96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  <w:tc>
          <w:tcPr>
            <w:tcW w:w="1070" w:type="dxa"/>
            <w:tcBorders>
              <w:bottom w:val="nil"/>
            </w:tcBorders>
          </w:tcPr>
          <w:p w14:paraId="507A0875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D</w:t>
            </w:r>
          </w:p>
        </w:tc>
      </w:tr>
      <w:tr w:rsidR="00F4633D" w14:paraId="5ED44E89" w14:textId="77777777" w:rsidTr="00C47DE9"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39284F77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</w:tcPr>
          <w:p w14:paraId="5A7D6B0F" w14:textId="77777777" w:rsidR="00F4633D" w:rsidRDefault="00F4633D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18810EB2" w14:textId="77777777" w:rsidR="00F4633D" w:rsidRDefault="00F4633D" w:rsidP="00C47DE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mma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2A1D79E3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no</w:t>
            </w:r>
            <w:proofErr w:type="spellEnd"/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47D9CE49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mma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09CB91AD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pha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61A05471" w14:textId="77777777" w:rsidR="00F4633D" w:rsidRPr="00A429D9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mma</w:t>
            </w:r>
          </w:p>
        </w:tc>
      </w:tr>
      <w:tr w:rsidR="00F4633D" w14:paraId="21B21F3D" w14:textId="77777777" w:rsidTr="00C47DE9">
        <w:tc>
          <w:tcPr>
            <w:tcW w:w="1571" w:type="dxa"/>
            <w:tcBorders>
              <w:top w:val="single" w:sz="4" w:space="0" w:color="auto"/>
            </w:tcBorders>
          </w:tcPr>
          <w:p w14:paraId="11D5D5A8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07261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nova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</w:tcBorders>
          </w:tcPr>
          <w:p w14:paraId="5372597C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4DFC083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6E952F4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0205406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3444DE9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E6DB47F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3D" w14:paraId="0FB8AF75" w14:textId="77777777" w:rsidTr="00C47DE9">
        <w:tc>
          <w:tcPr>
            <w:tcW w:w="1571" w:type="dxa"/>
          </w:tcPr>
          <w:p w14:paraId="49653C5A" w14:textId="77777777" w:rsidR="00F4633D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</w:p>
        </w:tc>
        <w:tc>
          <w:tcPr>
            <w:tcW w:w="2240" w:type="dxa"/>
          </w:tcPr>
          <w:p w14:paraId="4BC936B1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0143F0A8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5</w:t>
            </w:r>
          </w:p>
        </w:tc>
        <w:tc>
          <w:tcPr>
            <w:tcW w:w="1305" w:type="dxa"/>
          </w:tcPr>
          <w:p w14:paraId="26741408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86</w:t>
            </w:r>
          </w:p>
        </w:tc>
        <w:tc>
          <w:tcPr>
            <w:tcW w:w="1191" w:type="dxa"/>
          </w:tcPr>
          <w:p w14:paraId="4E3136D2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63</w:t>
            </w:r>
          </w:p>
        </w:tc>
        <w:tc>
          <w:tcPr>
            <w:tcW w:w="1237" w:type="dxa"/>
          </w:tcPr>
          <w:p w14:paraId="5110F94E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070" w:type="dxa"/>
          </w:tcPr>
          <w:p w14:paraId="133913C9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</w:tr>
      <w:tr w:rsidR="00F4633D" w14:paraId="4B4157ED" w14:textId="77777777" w:rsidTr="00C47DE9">
        <w:tc>
          <w:tcPr>
            <w:tcW w:w="1571" w:type="dxa"/>
          </w:tcPr>
          <w:p w14:paraId="3B2FE024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2240" w:type="dxa"/>
          </w:tcPr>
          <w:p w14:paraId="36B6873E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136F17EA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73</w:t>
            </w:r>
          </w:p>
        </w:tc>
        <w:tc>
          <w:tcPr>
            <w:tcW w:w="1305" w:type="dxa"/>
          </w:tcPr>
          <w:p w14:paraId="27F51CF0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57</w:t>
            </w:r>
          </w:p>
        </w:tc>
        <w:tc>
          <w:tcPr>
            <w:tcW w:w="1191" w:type="dxa"/>
          </w:tcPr>
          <w:p w14:paraId="0163EE1F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237" w:type="dxa"/>
          </w:tcPr>
          <w:p w14:paraId="71B2C0F3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x 10</w:t>
            </w:r>
            <w:r w:rsidRPr="000D78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70" w:type="dxa"/>
          </w:tcPr>
          <w:p w14:paraId="71A11220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</w:tr>
      <w:tr w:rsidR="00F4633D" w14:paraId="5A796E03" w14:textId="77777777" w:rsidTr="00C47DE9">
        <w:tc>
          <w:tcPr>
            <w:tcW w:w="1571" w:type="dxa"/>
          </w:tcPr>
          <w:p w14:paraId="24D6F425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40" w:type="dxa"/>
          </w:tcPr>
          <w:p w14:paraId="6560E922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51DCB84F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</w:tcPr>
          <w:p w14:paraId="1B978B50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14:paraId="1FC84306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</w:tcPr>
          <w:p w14:paraId="60BFF12E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14:paraId="3E944DCC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3D" w14:paraId="5BC06CAC" w14:textId="77777777" w:rsidTr="00C47DE9">
        <w:tc>
          <w:tcPr>
            <w:tcW w:w="1571" w:type="dxa"/>
          </w:tcPr>
          <w:p w14:paraId="7F7E604C" w14:textId="77777777" w:rsidR="00F4633D" w:rsidRPr="00072614" w:rsidRDefault="00F4633D" w:rsidP="00C47DE9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07261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ukey HSD</w:t>
            </w:r>
          </w:p>
        </w:tc>
        <w:tc>
          <w:tcPr>
            <w:tcW w:w="2240" w:type="dxa"/>
          </w:tcPr>
          <w:p w14:paraId="2E414370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168" w:type="dxa"/>
          </w:tcPr>
          <w:p w14:paraId="18C4F509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</w:tcPr>
          <w:p w14:paraId="56F90979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191" w:type="dxa"/>
          </w:tcPr>
          <w:p w14:paraId="2AED516F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37" w:type="dxa"/>
          </w:tcPr>
          <w:p w14:paraId="6D59C712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14:paraId="2836DCC6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33D" w14:paraId="28399C3A" w14:textId="77777777" w:rsidTr="00C47DE9">
        <w:tc>
          <w:tcPr>
            <w:tcW w:w="1571" w:type="dxa"/>
          </w:tcPr>
          <w:p w14:paraId="0015ED09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E94D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riticum turgidum</w:t>
            </w:r>
          </w:p>
        </w:tc>
        <w:tc>
          <w:tcPr>
            <w:tcW w:w="2240" w:type="dxa"/>
          </w:tcPr>
          <w:p w14:paraId="643330FC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li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r</w:t>
            </w:r>
            <w:proofErr w:type="spellEnd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1929)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68" w:type="dxa"/>
          </w:tcPr>
          <w:p w14:paraId="1AEB0EAA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305" w:type="dxa"/>
          </w:tcPr>
          <w:p w14:paraId="469E4C13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191" w:type="dxa"/>
          </w:tcPr>
          <w:p w14:paraId="41D95735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237" w:type="dxa"/>
          </w:tcPr>
          <w:p w14:paraId="49F37215" w14:textId="77777777" w:rsidR="00F4633D" w:rsidRPr="00392200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c</w:t>
            </w:r>
            <w:proofErr w:type="spellEnd"/>
          </w:p>
        </w:tc>
        <w:tc>
          <w:tcPr>
            <w:tcW w:w="1070" w:type="dxa"/>
          </w:tcPr>
          <w:p w14:paraId="1B6C63B3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F4633D" w14:paraId="01B893D1" w14:textId="77777777" w:rsidTr="00C47DE9">
        <w:tc>
          <w:tcPr>
            <w:tcW w:w="1571" w:type="dxa"/>
          </w:tcPr>
          <w:p w14:paraId="452B1A83" w14:textId="77777777" w:rsidR="00F4633D" w:rsidRPr="00FE1C8E" w:rsidRDefault="00F4633D" w:rsidP="00C47DE9">
            <w:pPr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</w:p>
        </w:tc>
        <w:tc>
          <w:tcPr>
            <w:tcW w:w="2240" w:type="dxa"/>
          </w:tcPr>
          <w:p w14:paraId="21A4EB55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rongfiel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4)</w:t>
            </w:r>
          </w:p>
        </w:tc>
        <w:tc>
          <w:tcPr>
            <w:tcW w:w="1168" w:type="dxa"/>
          </w:tcPr>
          <w:p w14:paraId="4EE4EA41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305" w:type="dxa"/>
          </w:tcPr>
          <w:p w14:paraId="3EFB994E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191" w:type="dxa"/>
          </w:tcPr>
          <w:p w14:paraId="55350912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237" w:type="dxa"/>
          </w:tcPr>
          <w:p w14:paraId="6EA9D92B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070" w:type="dxa"/>
          </w:tcPr>
          <w:p w14:paraId="04FD3A77" w14:textId="77777777" w:rsidR="00F4633D" w:rsidRPr="0041443F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</w:tr>
      <w:tr w:rsidR="00F4633D" w14:paraId="0AD96F23" w14:textId="77777777" w:rsidTr="00C47DE9">
        <w:tc>
          <w:tcPr>
            <w:tcW w:w="1571" w:type="dxa"/>
          </w:tcPr>
          <w:p w14:paraId="210B6F53" w14:textId="77777777" w:rsidR="00F4633D" w:rsidRPr="00FE1C8E" w:rsidRDefault="00F4633D" w:rsidP="00C47DE9">
            <w:pPr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</w:p>
        </w:tc>
        <w:tc>
          <w:tcPr>
            <w:tcW w:w="2240" w:type="dxa"/>
          </w:tcPr>
          <w:p w14:paraId="4EBA980C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eron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8)</w:t>
            </w:r>
          </w:p>
        </w:tc>
        <w:tc>
          <w:tcPr>
            <w:tcW w:w="1168" w:type="dxa"/>
          </w:tcPr>
          <w:p w14:paraId="6767ED7B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305" w:type="dxa"/>
          </w:tcPr>
          <w:p w14:paraId="190E81D2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191" w:type="dxa"/>
          </w:tcPr>
          <w:p w14:paraId="5C970B9C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0027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237" w:type="dxa"/>
          </w:tcPr>
          <w:p w14:paraId="29A553F6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070" w:type="dxa"/>
          </w:tcPr>
          <w:p w14:paraId="4692DA9C" w14:textId="77777777" w:rsidR="00F4633D" w:rsidRPr="0041443F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</w:tr>
      <w:tr w:rsidR="00F4633D" w14:paraId="17CB6712" w14:textId="77777777" w:rsidTr="00C47DE9">
        <w:tc>
          <w:tcPr>
            <w:tcW w:w="1571" w:type="dxa"/>
          </w:tcPr>
          <w:p w14:paraId="52894ABC" w14:textId="77777777" w:rsidR="00F4633D" w:rsidRPr="00FE1C8E" w:rsidRDefault="00F4633D" w:rsidP="00C47DE9">
            <w:pPr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</w:p>
        </w:tc>
        <w:tc>
          <w:tcPr>
            <w:tcW w:w="2240" w:type="dxa"/>
          </w:tcPr>
          <w:p w14:paraId="7804F0E6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nle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9)</w:t>
            </w:r>
          </w:p>
        </w:tc>
        <w:tc>
          <w:tcPr>
            <w:tcW w:w="1168" w:type="dxa"/>
          </w:tcPr>
          <w:p w14:paraId="709AA941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305" w:type="dxa"/>
          </w:tcPr>
          <w:p w14:paraId="785C0CA2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191" w:type="dxa"/>
          </w:tcPr>
          <w:p w14:paraId="7E5DA3F3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37" w:type="dxa"/>
          </w:tcPr>
          <w:p w14:paraId="6967A047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1070" w:type="dxa"/>
          </w:tcPr>
          <w:p w14:paraId="477CBF80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F4633D" w14:paraId="7BBB5B07" w14:textId="77777777" w:rsidTr="00C47DE9">
        <w:tc>
          <w:tcPr>
            <w:tcW w:w="1571" w:type="dxa"/>
          </w:tcPr>
          <w:p w14:paraId="713DE1A5" w14:textId="77777777" w:rsidR="00F4633D" w:rsidRPr="00FE1C8E" w:rsidRDefault="00F4633D" w:rsidP="00C47DE9">
            <w:pPr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  <w:r w:rsidRPr="00E94D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Triticum </w:t>
            </w:r>
            <w:proofErr w:type="spellStart"/>
            <w:r w:rsidRPr="00E94D8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estivum</w:t>
            </w:r>
            <w:proofErr w:type="spellEnd"/>
          </w:p>
        </w:tc>
        <w:tc>
          <w:tcPr>
            <w:tcW w:w="2240" w:type="dxa"/>
          </w:tcPr>
          <w:p w14:paraId="6E067B6A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f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845)</w:t>
            </w:r>
          </w:p>
        </w:tc>
        <w:tc>
          <w:tcPr>
            <w:tcW w:w="1168" w:type="dxa"/>
          </w:tcPr>
          <w:p w14:paraId="09B970BF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305" w:type="dxa"/>
          </w:tcPr>
          <w:p w14:paraId="2A26FDC5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191" w:type="dxa"/>
          </w:tcPr>
          <w:p w14:paraId="34E232C1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3F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237" w:type="dxa"/>
          </w:tcPr>
          <w:p w14:paraId="64C1D4D4" w14:textId="77777777" w:rsidR="00F4633D" w:rsidRPr="00392200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c</w:t>
            </w:r>
            <w:proofErr w:type="spellEnd"/>
          </w:p>
        </w:tc>
        <w:tc>
          <w:tcPr>
            <w:tcW w:w="1070" w:type="dxa"/>
          </w:tcPr>
          <w:p w14:paraId="7B0EA420" w14:textId="77777777" w:rsidR="00F4633D" w:rsidRPr="0041443F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F4633D" w14:paraId="035BE2C6" w14:textId="77777777" w:rsidTr="00C47DE9">
        <w:tc>
          <w:tcPr>
            <w:tcW w:w="1571" w:type="dxa"/>
          </w:tcPr>
          <w:p w14:paraId="5DA0220A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40" w:type="dxa"/>
          </w:tcPr>
          <w:p w14:paraId="6346B545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rqui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11)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68" w:type="dxa"/>
          </w:tcPr>
          <w:p w14:paraId="2AA4F787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305" w:type="dxa"/>
          </w:tcPr>
          <w:p w14:paraId="15B8B942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191" w:type="dxa"/>
          </w:tcPr>
          <w:p w14:paraId="6AA7C9D4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37" w:type="dxa"/>
          </w:tcPr>
          <w:p w14:paraId="41F6B457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</w:t>
            </w:r>
          </w:p>
        </w:tc>
        <w:tc>
          <w:tcPr>
            <w:tcW w:w="1070" w:type="dxa"/>
          </w:tcPr>
          <w:p w14:paraId="30713DC8" w14:textId="77777777" w:rsidR="00F4633D" w:rsidRPr="0041443F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F4633D" w14:paraId="462A8ACF" w14:textId="77777777" w:rsidTr="00C47DE9">
        <w:tc>
          <w:tcPr>
            <w:tcW w:w="1571" w:type="dxa"/>
          </w:tcPr>
          <w:p w14:paraId="7717737C" w14:textId="77777777" w:rsidR="00F4633D" w:rsidRPr="00FE1C8E" w:rsidRDefault="00F4633D" w:rsidP="00C47DE9">
            <w:pPr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</w:p>
        </w:tc>
        <w:tc>
          <w:tcPr>
            <w:tcW w:w="2240" w:type="dxa"/>
          </w:tcPr>
          <w:p w14:paraId="59B646AB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91)</w:t>
            </w:r>
          </w:p>
        </w:tc>
        <w:tc>
          <w:tcPr>
            <w:tcW w:w="1168" w:type="dxa"/>
          </w:tcPr>
          <w:p w14:paraId="40C1FA3E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305" w:type="dxa"/>
          </w:tcPr>
          <w:p w14:paraId="6CA9FA7B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191" w:type="dxa"/>
          </w:tcPr>
          <w:p w14:paraId="4FFB3858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37" w:type="dxa"/>
          </w:tcPr>
          <w:p w14:paraId="73AD64F4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1070" w:type="dxa"/>
          </w:tcPr>
          <w:p w14:paraId="5E06CE70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  <w:tr w:rsidR="00F4633D" w14:paraId="5CEC7FFF" w14:textId="77777777" w:rsidTr="00C47DE9">
        <w:tc>
          <w:tcPr>
            <w:tcW w:w="1571" w:type="dxa"/>
          </w:tcPr>
          <w:p w14:paraId="691C0528" w14:textId="77777777" w:rsidR="00F4633D" w:rsidRPr="00FE1C8E" w:rsidRDefault="00F4633D" w:rsidP="00C47DE9">
            <w:pPr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</w:p>
        </w:tc>
        <w:tc>
          <w:tcPr>
            <w:tcW w:w="2240" w:type="dxa"/>
          </w:tcPr>
          <w:p w14:paraId="72FEC730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arri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1994)</w:t>
            </w:r>
          </w:p>
        </w:tc>
        <w:tc>
          <w:tcPr>
            <w:tcW w:w="1168" w:type="dxa"/>
          </w:tcPr>
          <w:p w14:paraId="332C7FB7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305" w:type="dxa"/>
          </w:tcPr>
          <w:p w14:paraId="4D2C4BF2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191" w:type="dxa"/>
          </w:tcPr>
          <w:p w14:paraId="376A7328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43F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237" w:type="dxa"/>
          </w:tcPr>
          <w:p w14:paraId="09D0A31F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</w:t>
            </w:r>
          </w:p>
        </w:tc>
        <w:tc>
          <w:tcPr>
            <w:tcW w:w="1070" w:type="dxa"/>
          </w:tcPr>
          <w:p w14:paraId="240E8AB8" w14:textId="77777777" w:rsidR="00F4633D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F4633D" w14:paraId="64517B03" w14:textId="77777777" w:rsidTr="00C47DE9">
        <w:tc>
          <w:tcPr>
            <w:tcW w:w="1571" w:type="dxa"/>
          </w:tcPr>
          <w:p w14:paraId="77F73A97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40" w:type="dxa"/>
          </w:tcPr>
          <w:p w14:paraId="628FB4B4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llia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3)</w:t>
            </w: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68" w:type="dxa"/>
          </w:tcPr>
          <w:p w14:paraId="3E14555A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305" w:type="dxa"/>
          </w:tcPr>
          <w:p w14:paraId="2D1B301E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191" w:type="dxa"/>
          </w:tcPr>
          <w:p w14:paraId="0711C140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37" w:type="dxa"/>
          </w:tcPr>
          <w:p w14:paraId="4F2F5944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1070" w:type="dxa"/>
          </w:tcPr>
          <w:p w14:paraId="66805533" w14:textId="77777777" w:rsidR="00F4633D" w:rsidRPr="000C7337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F4633D" w14:paraId="55444A04" w14:textId="77777777" w:rsidTr="00C47DE9">
        <w:tc>
          <w:tcPr>
            <w:tcW w:w="1571" w:type="dxa"/>
          </w:tcPr>
          <w:p w14:paraId="24E91B1A" w14:textId="77777777" w:rsidR="00F4633D" w:rsidRPr="00FE1C8E" w:rsidRDefault="00F4633D" w:rsidP="00C47DE9">
            <w:pPr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</w:p>
        </w:tc>
        <w:tc>
          <w:tcPr>
            <w:tcW w:w="2240" w:type="dxa"/>
          </w:tcPr>
          <w:p w14:paraId="1DC17556" w14:textId="77777777" w:rsidR="00F4633D" w:rsidRPr="00BC77B9" w:rsidRDefault="00F4633D" w:rsidP="00C47DE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D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ern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2009)</w:t>
            </w:r>
          </w:p>
        </w:tc>
        <w:tc>
          <w:tcPr>
            <w:tcW w:w="1168" w:type="dxa"/>
          </w:tcPr>
          <w:p w14:paraId="21BF2342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305" w:type="dxa"/>
          </w:tcPr>
          <w:p w14:paraId="3CB86B9A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C77B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191" w:type="dxa"/>
          </w:tcPr>
          <w:p w14:paraId="0A04B782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0027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237" w:type="dxa"/>
          </w:tcPr>
          <w:p w14:paraId="7200B16B" w14:textId="77777777" w:rsidR="00F4633D" w:rsidRPr="00BC77B9" w:rsidRDefault="00F4633D" w:rsidP="00C47DE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cd</w:t>
            </w:r>
            <w:proofErr w:type="spellEnd"/>
          </w:p>
        </w:tc>
        <w:tc>
          <w:tcPr>
            <w:tcW w:w="1070" w:type="dxa"/>
          </w:tcPr>
          <w:p w14:paraId="1FA342BF" w14:textId="77777777" w:rsidR="00F4633D" w:rsidRPr="0041443F" w:rsidRDefault="00F4633D" w:rsidP="00C47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468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</w:tr>
    </w:tbl>
    <w:p w14:paraId="61CE381B" w14:textId="5B531E99" w:rsidR="008E481C" w:rsidRPr="00F4633D" w:rsidRDefault="008E481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E481C" w:rsidRPr="00F4633D" w:rsidSect="00F4633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3D"/>
    <w:rsid w:val="000036B7"/>
    <w:rsid w:val="008E481C"/>
    <w:rsid w:val="00E7436E"/>
    <w:rsid w:val="00F4633D"/>
    <w:rsid w:val="00F84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17ED7"/>
  <w15:chartTrackingRefBased/>
  <w15:docId w15:val="{8B057FC7-A15E-41FF-A997-11AF7F81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33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za Moreno, Liliana</dc:creator>
  <cp:keywords/>
  <dc:description/>
  <cp:lastModifiedBy>Étienne Yergeau</cp:lastModifiedBy>
  <cp:revision>4</cp:revision>
  <dcterms:created xsi:type="dcterms:W3CDTF">2022-10-13T18:02:00Z</dcterms:created>
  <dcterms:modified xsi:type="dcterms:W3CDTF">2022-11-09T20:05:00Z</dcterms:modified>
</cp:coreProperties>
</file>